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1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</w:rPr>
        <w:t xml:space="preserve">Summary of external validation results </w:t>
      </w:r>
      <w:r>
        <w:rPr>
          <w:rFonts w:hint="eastAsia"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>eRNAs based on online databases.</w:t>
      </w:r>
    </w:p>
    <w:tbl>
      <w:tblPr>
        <w:tblStyle w:val="4"/>
        <w:tblW w:w="17329" w:type="dxa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67"/>
        <w:gridCol w:w="709"/>
        <w:gridCol w:w="567"/>
        <w:gridCol w:w="567"/>
        <w:gridCol w:w="567"/>
        <w:gridCol w:w="709"/>
        <w:gridCol w:w="567"/>
        <w:gridCol w:w="850"/>
        <w:gridCol w:w="567"/>
        <w:gridCol w:w="567"/>
        <w:gridCol w:w="9532"/>
      </w:tblGrid>
      <w:tr>
        <w:trPr>
          <w:trHeight w:val="320" w:hRule="atLeast"/>
        </w:trPr>
        <w:tc>
          <w:tcPr>
            <w:tcW w:w="1560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　</w:t>
            </w:r>
          </w:p>
        </w:tc>
        <w:tc>
          <w:tcPr>
            <w:tcW w:w="127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</w:rPr>
              <w:t>CCR1</w:t>
            </w:r>
          </w:p>
        </w:tc>
        <w:tc>
          <w:tcPr>
            <w:tcW w:w="113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</w:rPr>
              <w:t>CD3D</w:t>
            </w:r>
          </w:p>
        </w:tc>
        <w:tc>
          <w:tcPr>
            <w:tcW w:w="127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</w:rPr>
              <w:t>MAZ</w:t>
            </w:r>
          </w:p>
        </w:tc>
        <w:tc>
          <w:tcPr>
            <w:tcW w:w="141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</w:rPr>
              <w:t>PHLDA1</w:t>
            </w:r>
          </w:p>
        </w:tc>
        <w:tc>
          <w:tcPr>
            <w:tcW w:w="113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</w:rPr>
              <w:t>RASD1</w:t>
            </w:r>
          </w:p>
        </w:tc>
        <w:tc>
          <w:tcPr>
            <w:tcW w:w="9532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Results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C</w:t>
            </w:r>
          </w:p>
        </w:tc>
        <w:tc>
          <w:tcPr>
            <w:tcW w:w="9532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</w:p>
        </w:tc>
      </w:tr>
      <w:tr>
        <w:trPr>
          <w:trHeight w:val="865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The human protein atl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CD3D, MAZ and PHLDA1 medium-expressed in normal bone marrow (Figure S1).</w:t>
            </w:r>
          </w:p>
        </w:tc>
      </w:tr>
      <w:tr>
        <w:trPr>
          <w:trHeight w:val="464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Oncom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</w:rPr>
              <w:t>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</w:rPr>
              <w:t>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</w:rPr>
              <w:t>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</w:rPr>
              <w:t>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</w:rPr>
              <w:t>↑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CCR1, CD3D, MAZ, PHLDA1 and RASD1 over-expressed in sarcoma (Figure S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</w:rPr>
              <w:t>2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).</w:t>
            </w:r>
          </w:p>
        </w:tc>
      </w:tr>
      <w:tr>
        <w:trPr>
          <w:trHeight w:val="297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CC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</w:rPr>
              <w:t>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</w:rPr>
              <w:t>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</w:rPr>
              <w:t>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</w:rPr>
              <w:t>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</w:rPr>
              <w:t>↓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 xml:space="preserve">CCR1, CD3D, PHLDA1 and RASD1 low-expressed; MAZ </w:t>
            </w:r>
          </w:p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high-expressed in Ewing sarcoma (Figure S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).</w:t>
            </w:r>
          </w:p>
        </w:tc>
      </w:tr>
      <w:tr>
        <w:trPr>
          <w:trHeight w:val="395" w:hRule="atLeast"/>
        </w:trPr>
        <w:tc>
          <w:tcPr>
            <w:tcW w:w="156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cBioPortal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953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The expression data of CCR1, CD3D, MAZ, PHLDA1 and RASD1 in Ewing sarcoma</w:t>
            </w:r>
          </w:p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not available (Figure S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</w:rPr>
              <w:t>4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</w:rPr>
              <w:t>).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ote: “N” was defined as </w:t>
      </w:r>
      <w:r>
        <w:rPr>
          <w:rFonts w:ascii="Times New Roman" w:hAnsi="Times New Roman" w:cs="Times New Roman"/>
        </w:rPr>
        <w:t>normal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; “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” was defined as cancer; “↑” was defined as a significantly high-expressed gene; “↓” was defined as a significantly low-expressed gene; “M” was defined as medium-expressed gene; </w:t>
      </w:r>
      <w:bookmarkStart w:id="0" w:name="OLE_LINK5"/>
      <w:bookmarkStart w:id="1" w:name="OLE_LINK6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“NA” was defined as “Not available”; </w:t>
      </w:r>
      <w:bookmarkEnd w:id="0"/>
      <w:bookmarkEnd w:id="1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“ND” was defined as “Not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etached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”; “-” was defined as a gene with no significant difference in </w:t>
      </w:r>
      <w:r>
        <w:rPr>
          <w:rFonts w:ascii="Times New Roman" w:hAnsi="Times New Roman" w:cs="Times New Roman"/>
        </w:rPr>
        <w:t>expression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CLE, Cancer Cell Lin</w:t>
      </w:r>
      <w:bookmarkStart w:id="2" w:name="_GoBack"/>
      <w:bookmarkEnd w:id="2"/>
      <w:r>
        <w:rPr>
          <w:rFonts w:ascii="Times New Roman" w:hAnsi="Times New Roman" w:cs="Times New Roman"/>
        </w:rPr>
        <w:t>e Encyclopedia.</w:t>
      </w: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script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 Light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ECA"/>
    <w:rsid w:val="00005ADD"/>
    <w:rsid w:val="000173E7"/>
    <w:rsid w:val="00026989"/>
    <w:rsid w:val="00035F0E"/>
    <w:rsid w:val="00042F6E"/>
    <w:rsid w:val="00053F59"/>
    <w:rsid w:val="00060260"/>
    <w:rsid w:val="0007125B"/>
    <w:rsid w:val="00084048"/>
    <w:rsid w:val="000A1234"/>
    <w:rsid w:val="000F1D76"/>
    <w:rsid w:val="001229FA"/>
    <w:rsid w:val="00127961"/>
    <w:rsid w:val="00127AA8"/>
    <w:rsid w:val="00157528"/>
    <w:rsid w:val="00166974"/>
    <w:rsid w:val="001B08CC"/>
    <w:rsid w:val="001B139E"/>
    <w:rsid w:val="001D09D3"/>
    <w:rsid w:val="001E0B3D"/>
    <w:rsid w:val="001E3F1A"/>
    <w:rsid w:val="001E6505"/>
    <w:rsid w:val="001F1EE7"/>
    <w:rsid w:val="0022364B"/>
    <w:rsid w:val="002405A9"/>
    <w:rsid w:val="00263EB3"/>
    <w:rsid w:val="00282B36"/>
    <w:rsid w:val="002A245C"/>
    <w:rsid w:val="002C0402"/>
    <w:rsid w:val="00330EB3"/>
    <w:rsid w:val="003356DF"/>
    <w:rsid w:val="00372E63"/>
    <w:rsid w:val="0037523E"/>
    <w:rsid w:val="00376817"/>
    <w:rsid w:val="003E33A3"/>
    <w:rsid w:val="003E52C1"/>
    <w:rsid w:val="003F2BA3"/>
    <w:rsid w:val="003F5E45"/>
    <w:rsid w:val="004144A9"/>
    <w:rsid w:val="0042036A"/>
    <w:rsid w:val="00425759"/>
    <w:rsid w:val="0046193C"/>
    <w:rsid w:val="00463576"/>
    <w:rsid w:val="00464C61"/>
    <w:rsid w:val="004710C8"/>
    <w:rsid w:val="004919D1"/>
    <w:rsid w:val="00495246"/>
    <w:rsid w:val="004B0081"/>
    <w:rsid w:val="004F49EF"/>
    <w:rsid w:val="00506026"/>
    <w:rsid w:val="00512D81"/>
    <w:rsid w:val="00540C3B"/>
    <w:rsid w:val="005440A9"/>
    <w:rsid w:val="00583A53"/>
    <w:rsid w:val="00584CAC"/>
    <w:rsid w:val="005B5DF6"/>
    <w:rsid w:val="005C09FA"/>
    <w:rsid w:val="005D491D"/>
    <w:rsid w:val="005E045E"/>
    <w:rsid w:val="00623B1E"/>
    <w:rsid w:val="00653369"/>
    <w:rsid w:val="0065599A"/>
    <w:rsid w:val="00666E6F"/>
    <w:rsid w:val="006B02A0"/>
    <w:rsid w:val="006B0766"/>
    <w:rsid w:val="006B696E"/>
    <w:rsid w:val="006D1811"/>
    <w:rsid w:val="006D6277"/>
    <w:rsid w:val="006D76F0"/>
    <w:rsid w:val="007378F3"/>
    <w:rsid w:val="00750137"/>
    <w:rsid w:val="00755662"/>
    <w:rsid w:val="00762837"/>
    <w:rsid w:val="00787E0D"/>
    <w:rsid w:val="00791601"/>
    <w:rsid w:val="007C2CA4"/>
    <w:rsid w:val="007F0586"/>
    <w:rsid w:val="00812D7E"/>
    <w:rsid w:val="0083482E"/>
    <w:rsid w:val="008460C4"/>
    <w:rsid w:val="00853064"/>
    <w:rsid w:val="00861604"/>
    <w:rsid w:val="0087144A"/>
    <w:rsid w:val="00883BF0"/>
    <w:rsid w:val="008B46E6"/>
    <w:rsid w:val="008C12AA"/>
    <w:rsid w:val="008C5D5F"/>
    <w:rsid w:val="009064B2"/>
    <w:rsid w:val="00917B15"/>
    <w:rsid w:val="00930FBF"/>
    <w:rsid w:val="00933CD4"/>
    <w:rsid w:val="009B489E"/>
    <w:rsid w:val="009D2641"/>
    <w:rsid w:val="009D3E10"/>
    <w:rsid w:val="009E5671"/>
    <w:rsid w:val="009F3DB5"/>
    <w:rsid w:val="009F6C51"/>
    <w:rsid w:val="00A06555"/>
    <w:rsid w:val="00A1137D"/>
    <w:rsid w:val="00A1310B"/>
    <w:rsid w:val="00A17DC9"/>
    <w:rsid w:val="00A765D5"/>
    <w:rsid w:val="00A93ABD"/>
    <w:rsid w:val="00AA30E1"/>
    <w:rsid w:val="00AB71C3"/>
    <w:rsid w:val="00AC0CDB"/>
    <w:rsid w:val="00AD2B4F"/>
    <w:rsid w:val="00AE4455"/>
    <w:rsid w:val="00AF462D"/>
    <w:rsid w:val="00B02A0C"/>
    <w:rsid w:val="00B111C1"/>
    <w:rsid w:val="00B411FF"/>
    <w:rsid w:val="00B41EAD"/>
    <w:rsid w:val="00B50BEC"/>
    <w:rsid w:val="00B5261A"/>
    <w:rsid w:val="00B55C84"/>
    <w:rsid w:val="00B56D2A"/>
    <w:rsid w:val="00B85084"/>
    <w:rsid w:val="00B87DBA"/>
    <w:rsid w:val="00B915FB"/>
    <w:rsid w:val="00B92C7A"/>
    <w:rsid w:val="00BB60BA"/>
    <w:rsid w:val="00BD4B61"/>
    <w:rsid w:val="00BF3906"/>
    <w:rsid w:val="00BF536D"/>
    <w:rsid w:val="00C120F4"/>
    <w:rsid w:val="00C27442"/>
    <w:rsid w:val="00C45ABE"/>
    <w:rsid w:val="00C47031"/>
    <w:rsid w:val="00C515AB"/>
    <w:rsid w:val="00C524F1"/>
    <w:rsid w:val="00C70C56"/>
    <w:rsid w:val="00CC1135"/>
    <w:rsid w:val="00CE2A86"/>
    <w:rsid w:val="00CE3176"/>
    <w:rsid w:val="00CE6B6B"/>
    <w:rsid w:val="00CF7273"/>
    <w:rsid w:val="00D20140"/>
    <w:rsid w:val="00D20BBF"/>
    <w:rsid w:val="00D2510B"/>
    <w:rsid w:val="00D45F23"/>
    <w:rsid w:val="00D7545F"/>
    <w:rsid w:val="00DB46D0"/>
    <w:rsid w:val="00DB5ECA"/>
    <w:rsid w:val="00DD2300"/>
    <w:rsid w:val="00E0144D"/>
    <w:rsid w:val="00E032DA"/>
    <w:rsid w:val="00E20D4F"/>
    <w:rsid w:val="00E272F5"/>
    <w:rsid w:val="00E414E3"/>
    <w:rsid w:val="00E50262"/>
    <w:rsid w:val="00E70DEE"/>
    <w:rsid w:val="00E73C01"/>
    <w:rsid w:val="00E77FAD"/>
    <w:rsid w:val="00E87340"/>
    <w:rsid w:val="00E93413"/>
    <w:rsid w:val="00E943F9"/>
    <w:rsid w:val="00E9707C"/>
    <w:rsid w:val="00EA6814"/>
    <w:rsid w:val="00EB25F6"/>
    <w:rsid w:val="00EB64FB"/>
    <w:rsid w:val="00EC2B46"/>
    <w:rsid w:val="00F01EEF"/>
    <w:rsid w:val="00F02F35"/>
    <w:rsid w:val="00F135A5"/>
    <w:rsid w:val="00F33BB5"/>
    <w:rsid w:val="00F63077"/>
    <w:rsid w:val="00F7741C"/>
    <w:rsid w:val="00F8486B"/>
    <w:rsid w:val="00FA70FF"/>
    <w:rsid w:val="00FB16F3"/>
    <w:rsid w:val="00FC000D"/>
    <w:rsid w:val="00FD630B"/>
    <w:rsid w:val="F3EFC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ocument Map"/>
    <w:basedOn w:val="1"/>
    <w:link w:val="5"/>
    <w:unhideWhenUsed/>
    <w:qFormat/>
    <w:uiPriority w:val="99"/>
    <w:rPr>
      <w:rFonts w:ascii="宋体" w:eastAsia="宋体"/>
    </w:rPr>
  </w:style>
  <w:style w:type="character" w:customStyle="1" w:styleId="5">
    <w:name w:val="文档结构图字符"/>
    <w:basedOn w:val="3"/>
    <w:link w:val="2"/>
    <w:semiHidden/>
    <w:uiPriority w:val="99"/>
    <w:rPr>
      <w:rFonts w:ascii="宋体" w:eastAsia="宋体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18:23:00Z</dcterms:created>
  <dc:creator>Microsoft Office 用户</dc:creator>
  <cp:lastModifiedBy>huangdan</cp:lastModifiedBy>
  <dcterms:modified xsi:type="dcterms:W3CDTF">2022-05-24T15:44:35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